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CD9" w:rsidRDefault="00D76CD9" w:rsidP="00D76CD9">
      <w:pPr>
        <w:pStyle w:val="Heading1"/>
        <w:spacing w:line="480" w:lineRule="auto"/>
        <w:rPr>
          <w:rFonts w:cs="Times New Roman"/>
          <w:sz w:val="24"/>
          <w:szCs w:val="24"/>
        </w:rPr>
      </w:pPr>
      <w:r w:rsidRPr="00202C1A">
        <w:rPr>
          <w:rFonts w:cs="Times New Roman"/>
          <w:sz w:val="24"/>
          <w:szCs w:val="24"/>
        </w:rPr>
        <w:t>Appendix 2: Data e</w:t>
      </w:r>
      <w:bookmarkStart w:id="0" w:name="_GoBack"/>
      <w:bookmarkEnd w:id="0"/>
      <w:r w:rsidRPr="00202C1A">
        <w:rPr>
          <w:rFonts w:cs="Times New Roman"/>
          <w:sz w:val="24"/>
          <w:szCs w:val="24"/>
        </w:rPr>
        <w:t>xtraction instrument</w:t>
      </w:r>
    </w:p>
    <w:p w:rsidR="00D76CD9" w:rsidRPr="00667CFD" w:rsidRDefault="00D76CD9" w:rsidP="00D76CD9">
      <w:pPr>
        <w:rPr>
          <w:i/>
          <w:iCs/>
        </w:rPr>
      </w:pPr>
      <w:r w:rsidRPr="00667CFD">
        <w:rPr>
          <w:i/>
          <w:iCs/>
        </w:rPr>
        <w:t>S2 Table. Data extraction instru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8"/>
        <w:gridCol w:w="2674"/>
        <w:gridCol w:w="4114"/>
      </w:tblGrid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202C1A">
              <w:rPr>
                <w:rFonts w:cs="Times New Roman"/>
                <w:b/>
                <w:szCs w:val="24"/>
              </w:rPr>
              <w:t>Key domain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202C1A">
              <w:rPr>
                <w:rFonts w:cs="Times New Roman"/>
                <w:b/>
                <w:szCs w:val="24"/>
              </w:rPr>
              <w:t>Data point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202C1A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tudy Identification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itle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Indicates the study title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Author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Indicates the names of the authors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Publication year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dicates the year of publication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Country /region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Indicates the country of study and geographical region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ource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his indicates Database, journal, or organization where the study was found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tudy characteristics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tudy type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ype of study (e.g., experimental, observational, qualitative, case study)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Objective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Primary aim or research question of the study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Context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</w:rPr>
            </w:pPr>
            <w:r w:rsidRPr="3B4AC0C5">
              <w:rPr>
                <w:rFonts w:cs="Times New Roman"/>
              </w:rPr>
              <w:t xml:space="preserve">Description of the healthcare or public health </w:t>
            </w:r>
            <w:r>
              <w:rPr>
                <w:rFonts w:cs="Times New Roman"/>
              </w:rPr>
              <w:t xml:space="preserve">learning </w:t>
            </w:r>
            <w:r w:rsidRPr="3B4AC0C5">
              <w:rPr>
                <w:rFonts w:cs="Times New Roman"/>
              </w:rPr>
              <w:t>setting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LLM detail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LLM type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Name and version of the large language model used (e.g., GPT, BERT)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Application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pecific application of the LLM in healthcare or public health (e.g., clinical decision-making)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ask specific use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pecific tasks for which the LLM was used or tailored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lastRenderedPageBreak/>
              <w:t>Prompt Engineering details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echniqu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Methods used to design and refine prompts for specific tasks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ailoring/Customizing strategi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Techniques for tailoring prompts to improve accuracy and utility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Auditing proces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Methods used to assess LLM outputs for accuracy, fairness, and effectiveness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Auditing outcom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Key findings or metrics from the auditing process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End-user feedback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Feedback processes and mechanism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Processes for gathering feedback from healthcare professionals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Feedback implementation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Description of how feedback was used to refine prompts or LLM outputs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Feedback impact assessment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Outcomes resulting from feedback integration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Results and outcomes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Key finding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Major findings relevant to the study objectives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Effectivenes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Measures of success or effectiveness of LLM application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Challeng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Any reported challenges or limitations in the study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Gaps and relevance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Relevance to review objectiv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Description of how the study aligns with the review objectives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Identified gap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Gaps or unanswered questions highlighted by the study.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lastRenderedPageBreak/>
              <w:t>Quality assessment</w:t>
            </w: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 xml:space="preserve">Randomized Trials/Interventions 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Cochrane Risk of Bias assessment tool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Observational studi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 xml:space="preserve">Newcastle-Ottawa scale (NOS) for non-randomized studies 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Qualitative studie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 xml:space="preserve">JBI Critical Appraisal Checklist 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Study limitation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Limitations or biases reported by the study authors</w:t>
            </w:r>
          </w:p>
        </w:tc>
      </w:tr>
      <w:tr w:rsidR="00D76CD9" w:rsidRPr="00202C1A" w:rsidTr="009F2C92"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00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Reviewer observations</w:t>
            </w:r>
          </w:p>
        </w:tc>
        <w:tc>
          <w:tcPr>
            <w:tcW w:w="7215" w:type="dxa"/>
          </w:tcPr>
          <w:p w:rsidR="00D76CD9" w:rsidRPr="00202C1A" w:rsidRDefault="00D76CD9" w:rsidP="009F2C92">
            <w:pPr>
              <w:spacing w:line="480" w:lineRule="auto"/>
              <w:rPr>
                <w:rFonts w:cs="Times New Roman"/>
                <w:szCs w:val="24"/>
              </w:rPr>
            </w:pPr>
            <w:r w:rsidRPr="00202C1A">
              <w:rPr>
                <w:rFonts w:cs="Times New Roman"/>
                <w:szCs w:val="24"/>
              </w:rPr>
              <w:t>Any additional domains or observations identified by the reviewer.</w:t>
            </w:r>
          </w:p>
        </w:tc>
      </w:tr>
    </w:tbl>
    <w:p w:rsidR="00D76CD9" w:rsidRPr="00202C1A" w:rsidRDefault="00D76CD9" w:rsidP="00D76CD9">
      <w:pPr>
        <w:rPr>
          <w:rFonts w:cs="Times New Roman"/>
          <w:szCs w:val="24"/>
        </w:rPr>
      </w:pPr>
    </w:p>
    <w:p w:rsidR="005D5F53" w:rsidRDefault="00597B8B"/>
    <w:sectPr w:rsidR="005D5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839"/>
  </w:docVars>
  <w:rsids>
    <w:rsidRoot w:val="001E5174"/>
    <w:rsid w:val="001E5174"/>
    <w:rsid w:val="003A47A7"/>
    <w:rsid w:val="00597B8B"/>
    <w:rsid w:val="00D31FE8"/>
    <w:rsid w:val="00D7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B99C8-BCF5-4E8A-BFB0-9E5FEE37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CD9"/>
    <w:rPr>
      <w:rFonts w:ascii="Times New Roman" w:eastAsiaTheme="minorEastAsia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CD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CD9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D76CD9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4T06:42:00Z</dcterms:created>
  <dcterms:modified xsi:type="dcterms:W3CDTF">2025-12-24T06:43:00Z</dcterms:modified>
</cp:coreProperties>
</file>